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ACBB7" w14:textId="77777777" w:rsidR="007568FB" w:rsidRPr="00160069" w:rsidRDefault="007568FB" w:rsidP="007568FB">
      <w:pPr>
        <w:jc w:val="both"/>
        <w:rPr>
          <w:rFonts w:eastAsia="SimSun" w:cs="Times New Roman"/>
          <w:color w:val="000000"/>
          <w:sz w:val="21"/>
          <w:szCs w:val="21"/>
          <w:lang w:eastAsia="zh-CN"/>
        </w:rPr>
      </w:pPr>
      <w:r>
        <w:rPr>
          <w:rFonts w:eastAsiaTheme="minorEastAsia" w:cs="Times New Roman" w:hint="eastAsia"/>
          <w:b/>
          <w:sz w:val="21"/>
          <w:szCs w:val="21"/>
          <w:lang w:eastAsia="zh-CN"/>
        </w:rPr>
        <w:t xml:space="preserve">S1 </w:t>
      </w:r>
      <w:r w:rsidRPr="00160069">
        <w:rPr>
          <w:rFonts w:cs="Times New Roman"/>
          <w:b/>
          <w:sz w:val="21"/>
          <w:szCs w:val="21"/>
        </w:rPr>
        <w:t>T</w:t>
      </w:r>
      <w:r>
        <w:rPr>
          <w:rFonts w:eastAsia="SimSun" w:cs="Times New Roman" w:hint="eastAsia"/>
          <w:b/>
          <w:sz w:val="21"/>
          <w:szCs w:val="21"/>
          <w:lang w:eastAsia="zh-CN"/>
        </w:rPr>
        <w:t>able.</w:t>
      </w:r>
      <w:r w:rsidRPr="00160069">
        <w:rPr>
          <w:rFonts w:cs="Times New Roman"/>
          <w:sz w:val="21"/>
          <w:szCs w:val="21"/>
        </w:rPr>
        <w:t xml:space="preserve"> </w:t>
      </w:r>
      <w:r w:rsidRPr="00160069">
        <w:rPr>
          <w:rFonts w:cs="Times New Roman"/>
          <w:b/>
          <w:bCs/>
          <w:color w:val="000000"/>
          <w:sz w:val="21"/>
          <w:szCs w:val="21"/>
        </w:rPr>
        <w:t xml:space="preserve">Clinicopathological </w:t>
      </w:r>
      <w:r w:rsidRPr="00160069">
        <w:rPr>
          <w:rFonts w:eastAsia="HelveticaNeueLTStd-Lt" w:cs="Times New Roman"/>
          <w:b/>
          <w:bCs/>
          <w:color w:val="231F20"/>
          <w:sz w:val="21"/>
          <w:szCs w:val="21"/>
          <w:lang w:eastAsia="zh-CN"/>
        </w:rPr>
        <w:t>characteristics</w:t>
      </w:r>
      <w:r w:rsidRPr="00160069">
        <w:rPr>
          <w:rFonts w:eastAsia="HelveticaNeueLTStd-Lt" w:cs="Times New Roman" w:hint="eastAsia"/>
          <w:b/>
          <w:bCs/>
          <w:color w:val="231F20"/>
          <w:sz w:val="21"/>
          <w:szCs w:val="21"/>
          <w:lang w:eastAsia="zh-CN"/>
        </w:rPr>
        <w:t xml:space="preserve"> </w:t>
      </w:r>
      <w:r w:rsidRPr="00160069">
        <w:rPr>
          <w:rFonts w:eastAsia="SimSun" w:cs="Times New Roman" w:hint="eastAsia"/>
          <w:b/>
          <w:bCs/>
          <w:color w:val="000000"/>
          <w:sz w:val="21"/>
          <w:szCs w:val="21"/>
          <w:lang w:eastAsia="zh-CN"/>
        </w:rPr>
        <w:t xml:space="preserve">of the entire cohort from SEER </w:t>
      </w:r>
      <w:r w:rsidRPr="00160069">
        <w:rPr>
          <w:rFonts w:cs="Times New Roman"/>
          <w:b/>
          <w:bCs/>
          <w:sz w:val="21"/>
          <w:szCs w:val="21"/>
          <w:shd w:val="clear" w:color="auto" w:fill="FFFFFF"/>
        </w:rPr>
        <w:t>database</w:t>
      </w:r>
    </w:p>
    <w:tbl>
      <w:tblPr>
        <w:tblStyle w:val="11"/>
        <w:tblW w:w="8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2864"/>
        <w:gridCol w:w="1250"/>
        <w:gridCol w:w="1271"/>
      </w:tblGrid>
      <w:tr w:rsidR="007568FB" w:rsidRPr="00160069" w14:paraId="421D111F" w14:textId="77777777" w:rsidTr="00803F7C">
        <w:trPr>
          <w:trHeight w:hRule="exact" w:val="468"/>
        </w:trPr>
        <w:tc>
          <w:tcPr>
            <w:tcW w:w="6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95F18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 xml:space="preserve">Clinicopathological </w:t>
            </w:r>
            <w:r w:rsidRPr="00160069">
              <w:rPr>
                <w:rFonts w:eastAsia="HelveticaNeueLTStd-Lt" w:cs="Times New Roman"/>
                <w:b/>
                <w:bCs/>
                <w:color w:val="231F20"/>
                <w:sz w:val="21"/>
                <w:szCs w:val="21"/>
              </w:rPr>
              <w:t>characteristics</w:t>
            </w:r>
          </w:p>
        </w:tc>
        <w:tc>
          <w:tcPr>
            <w:tcW w:w="25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600E9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</w:rPr>
              <w:t xml:space="preserve">        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N</w:t>
            </w: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</w:rPr>
              <w:t xml:space="preserve">                  </w:t>
            </w: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</w:rPr>
              <w:t>（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%</w:t>
            </w: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</w:rPr>
              <w:t>）</w:t>
            </w:r>
          </w:p>
        </w:tc>
      </w:tr>
      <w:tr w:rsidR="007568FB" w:rsidRPr="00160069" w14:paraId="41FF0153" w14:textId="77777777" w:rsidTr="00803F7C">
        <w:trPr>
          <w:trHeight w:hRule="exact" w:val="417"/>
        </w:trPr>
        <w:tc>
          <w:tcPr>
            <w:tcW w:w="34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26B0A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Age</w:t>
            </w:r>
          </w:p>
        </w:tc>
        <w:tc>
          <w:tcPr>
            <w:tcW w:w="2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548B3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＜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50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6E1AB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5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02E45A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3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754</w:t>
            </w:r>
          </w:p>
        </w:tc>
      </w:tr>
      <w:tr w:rsidR="007568FB" w:rsidRPr="00160069" w14:paraId="6E839D2F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EE2A291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783979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0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5AC8D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D75278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1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.068</w:t>
            </w:r>
          </w:p>
        </w:tc>
      </w:tr>
      <w:tr w:rsidR="007568FB" w:rsidRPr="00160069" w14:paraId="66C7FB50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A31FAE0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A72454E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60-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D9AAB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575E467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2.5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4</w:t>
            </w:r>
          </w:p>
        </w:tc>
      </w:tr>
      <w:tr w:rsidR="007568FB" w:rsidRPr="00160069" w14:paraId="02031E7E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101193C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231DF39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0-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4D720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1CA56D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7.3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14</w:t>
            </w:r>
          </w:p>
        </w:tc>
      </w:tr>
      <w:tr w:rsidR="007568FB" w:rsidRPr="00160069" w14:paraId="66416D8E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CB57DB9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9A4F3A7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＞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244F8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0B72D7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340</w:t>
            </w:r>
          </w:p>
        </w:tc>
      </w:tr>
      <w:tr w:rsidR="007568FB" w:rsidRPr="00160069" w14:paraId="711487C4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714DD6A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Tumor sit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67F1CDF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Fundus of the uter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839079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4A365E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.6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18</w:t>
            </w:r>
          </w:p>
        </w:tc>
      </w:tr>
      <w:tr w:rsidR="007568FB" w:rsidRPr="00160069" w14:paraId="6EC99302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BA95F51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BBA7CA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Rest of uterine cav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4D8895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6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7D9BA9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8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382</w:t>
            </w:r>
          </w:p>
        </w:tc>
      </w:tr>
      <w:tr w:rsidR="007568FB" w:rsidRPr="00160069" w14:paraId="1544A3C2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619B43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AdvOT6e5d2ec0" w:cs="Times New Roman"/>
                <w:b/>
                <w:bCs/>
                <w:sz w:val="21"/>
                <w:szCs w:val="21"/>
              </w:rPr>
              <w:t>Tumor grad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32402B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High 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88102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E159F3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4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5</w:t>
            </w:r>
          </w:p>
        </w:tc>
      </w:tr>
      <w:tr w:rsidR="007568FB" w:rsidRPr="00160069" w14:paraId="476CDA7E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54B1336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2C2CA7E7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Middle 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3225F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E7D896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2.0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39</w:t>
            </w:r>
          </w:p>
        </w:tc>
      </w:tr>
      <w:tr w:rsidR="007568FB" w:rsidRPr="00160069" w14:paraId="4D68F103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606F21C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382E9F3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Low 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55D79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3C53D5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0.6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15</w:t>
            </w:r>
          </w:p>
        </w:tc>
      </w:tr>
      <w:tr w:rsidR="007568FB" w:rsidRPr="00160069" w14:paraId="74987EEF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DF2E9BD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AFDD5D7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Un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01A5A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53D8809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2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621</w:t>
            </w:r>
          </w:p>
        </w:tc>
      </w:tr>
      <w:tr w:rsidR="007568FB" w:rsidRPr="00160069" w14:paraId="391462A5" w14:textId="77777777" w:rsidTr="00803F7C">
        <w:trPr>
          <w:trHeight w:hRule="exact" w:val="415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194A8379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H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istological</w:t>
            </w:r>
            <w:r w:rsidRPr="00160069">
              <w:rPr>
                <w:rFonts w:cs="Times New Roman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</w:rPr>
              <w:t xml:space="preserve"> </w:t>
            </w:r>
            <w:r w:rsidRPr="00160069">
              <w:rPr>
                <w:rFonts w:cs="Times New Roman"/>
                <w:b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yp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AA27B1E" w14:textId="77777777" w:rsidR="007568FB" w:rsidRPr="00160069" w:rsidRDefault="007568FB" w:rsidP="00803F7C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sz w:val="21"/>
                <w:szCs w:val="21"/>
              </w:rPr>
              <w:t>E</w:t>
            </w:r>
            <w:r w:rsidRPr="00160069">
              <w:rPr>
                <w:rFonts w:cs="Times New Roman"/>
                <w:sz w:val="21"/>
                <w:szCs w:val="21"/>
              </w:rPr>
              <w:t>ndometrioid carcinoma</w:t>
            </w:r>
          </w:p>
          <w:p w14:paraId="265A16A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23B598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FA7983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68.1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3</w:t>
            </w:r>
          </w:p>
        </w:tc>
      </w:tr>
      <w:tr w:rsidR="007568FB" w:rsidRPr="00160069" w14:paraId="74674691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5E19156D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357ED5D" w14:textId="77777777" w:rsidR="007568FB" w:rsidRPr="00160069" w:rsidRDefault="007568FB" w:rsidP="00803F7C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sz w:val="21"/>
                <w:szCs w:val="21"/>
              </w:rPr>
              <w:t>M</w:t>
            </w:r>
            <w:r w:rsidRPr="00160069">
              <w:rPr>
                <w:rFonts w:cs="Times New Roman"/>
                <w:sz w:val="21"/>
                <w:szCs w:val="21"/>
              </w:rPr>
              <w:t>ixed cell carcinoma</w:t>
            </w:r>
          </w:p>
          <w:p w14:paraId="5F39B87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658E9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1CBC0F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2.6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1</w:t>
            </w:r>
          </w:p>
        </w:tc>
      </w:tr>
      <w:tr w:rsidR="007568FB" w:rsidRPr="00160069" w14:paraId="60FB20E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90B0E94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83B1ECD" w14:textId="77777777" w:rsidR="007568FB" w:rsidRPr="00160069" w:rsidRDefault="007568FB" w:rsidP="00803F7C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sz w:val="21"/>
                <w:szCs w:val="21"/>
              </w:rPr>
              <w:t>S</w:t>
            </w:r>
            <w:r w:rsidRPr="00160069">
              <w:rPr>
                <w:rFonts w:cs="Times New Roman"/>
                <w:sz w:val="21"/>
                <w:szCs w:val="21"/>
              </w:rPr>
              <w:t>erous carcinoma</w:t>
            </w:r>
          </w:p>
          <w:p w14:paraId="0F1992E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25D8F9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01AA9D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5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372</w:t>
            </w:r>
          </w:p>
        </w:tc>
      </w:tr>
      <w:tr w:rsidR="007568FB" w:rsidRPr="00160069" w14:paraId="4EF3EC1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1D2B0069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5BB8D98" w14:textId="77777777" w:rsidR="007568FB" w:rsidRPr="00160069" w:rsidRDefault="007568FB" w:rsidP="00803F7C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sz w:val="21"/>
                <w:szCs w:val="21"/>
              </w:rPr>
              <w:t>C</w:t>
            </w:r>
            <w:r w:rsidRPr="00160069">
              <w:rPr>
                <w:rFonts w:cs="Times New Roman"/>
                <w:sz w:val="21"/>
                <w:szCs w:val="21"/>
              </w:rPr>
              <w:t>lear cell carcinoma</w:t>
            </w:r>
          </w:p>
          <w:p w14:paraId="5733C4B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0E07F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54F2D0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.9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13</w:t>
            </w:r>
          </w:p>
        </w:tc>
      </w:tr>
      <w:tr w:rsidR="007568FB" w:rsidRPr="00160069" w14:paraId="74B5255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EB599C7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7D95C8F" w14:textId="77777777" w:rsidR="007568FB" w:rsidRPr="00160069" w:rsidRDefault="007568FB" w:rsidP="00803F7C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sz w:val="21"/>
                <w:szCs w:val="21"/>
              </w:rPr>
              <w:t>Undifferentiated carcino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C097C5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F8B0E6C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0.971</w:t>
            </w:r>
          </w:p>
        </w:tc>
      </w:tr>
      <w:tr w:rsidR="007568FB" w:rsidRPr="00160069" w14:paraId="25F201E2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46762B5" w14:textId="77777777" w:rsidR="007568FB" w:rsidRPr="00160069" w:rsidRDefault="007568FB" w:rsidP="00803F7C">
            <w:pPr>
              <w:rPr>
                <w:rFonts w:eastAsia="SimSun"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URWPalladioL-Roma" w:cs="Times New Roman"/>
                <w:b/>
                <w:bCs/>
                <w:sz w:val="21"/>
                <w:szCs w:val="21"/>
              </w:rPr>
              <w:t>Tumor</w:t>
            </w:r>
            <w:r w:rsidRPr="00160069">
              <w:rPr>
                <w:rFonts w:eastAsia="SimSun" w:cs="Times New Roman"/>
                <w:b/>
                <w:bCs/>
                <w:sz w:val="21"/>
                <w:szCs w:val="21"/>
              </w:rPr>
              <w:t xml:space="preserve"> s</w:t>
            </w:r>
            <w:r w:rsidRPr="00160069">
              <w:rPr>
                <w:rFonts w:eastAsia="URWPalladioL-Roma" w:cs="Times New Roman"/>
                <w:b/>
                <w:bCs/>
                <w:sz w:val="21"/>
                <w:szCs w:val="21"/>
              </w:rPr>
              <w:t>tag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D42B8C1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B6BFBF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E6D124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3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657</w:t>
            </w:r>
          </w:p>
        </w:tc>
      </w:tr>
      <w:tr w:rsidR="007568FB" w:rsidRPr="00160069" w14:paraId="3370930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503F1098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E6C7AB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I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ACED7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1DC08B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1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650</w:t>
            </w:r>
          </w:p>
        </w:tc>
      </w:tr>
      <w:tr w:rsidR="007568FB" w:rsidRPr="00160069" w14:paraId="7E01F65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0C62BA0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D843AB1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II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CC808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6B9363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4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790</w:t>
            </w:r>
          </w:p>
        </w:tc>
      </w:tr>
      <w:tr w:rsidR="007568FB" w:rsidRPr="00160069" w14:paraId="6A637F6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C550682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4E77008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IV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C1D5B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2FF1FF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9.9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03</w:t>
            </w:r>
          </w:p>
        </w:tc>
      </w:tr>
      <w:tr w:rsidR="007568FB" w:rsidRPr="00160069" w14:paraId="65ABFA1F" w14:textId="77777777" w:rsidTr="00803F7C">
        <w:trPr>
          <w:trHeight w:hRule="exact" w:val="402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61C76D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R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adiotherapy</w:t>
            </w:r>
            <w:r w:rsidRPr="00160069">
              <w:rPr>
                <w:rFonts w:cs="Times New Roman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</w:rPr>
              <w:t xml:space="preserve"> 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and surgical sequence</w:t>
            </w:r>
          </w:p>
          <w:p w14:paraId="0D086583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</w:pPr>
          </w:p>
          <w:p w14:paraId="162AFDAD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radiotherapy and surgical sequenc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A529A5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Operation only</w:t>
            </w:r>
          </w:p>
          <w:p w14:paraId="1DF78978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  <w:p w14:paraId="3C618B39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Operation onl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26E041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51</w:t>
            </w:r>
          </w:p>
          <w:p w14:paraId="3F75C939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  <w:p w14:paraId="24B55E9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CFB4469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8.252</w:t>
            </w:r>
          </w:p>
          <w:p w14:paraId="2E7C63C3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  <w:p w14:paraId="750BEDBA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.3</w:t>
            </w:r>
          </w:p>
        </w:tc>
      </w:tr>
      <w:tr w:rsidR="007568FB" w:rsidRPr="00160069" w14:paraId="42A837FF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11A7535A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B35603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Postoperative radiotherap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B9D50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2D8731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0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615</w:t>
            </w:r>
          </w:p>
        </w:tc>
      </w:tr>
      <w:tr w:rsidR="007568FB" w:rsidRPr="00160069" w14:paraId="725854B5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A78F945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DFF986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Preoperative radiotherap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871E3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9FA3B5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.1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33</w:t>
            </w:r>
          </w:p>
        </w:tc>
      </w:tr>
      <w:tr w:rsidR="007568FB" w:rsidRPr="00160069" w14:paraId="6C8A8AA0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1B68A8E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Chemotherapy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2EE4B85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D3F04D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B6A2A7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5.3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07</w:t>
            </w:r>
          </w:p>
        </w:tc>
      </w:tr>
      <w:tr w:rsidR="007568FB" w:rsidRPr="00160069" w14:paraId="4D29666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19F5118A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9AEA6E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451E71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ADB5EF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4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693</w:t>
            </w:r>
          </w:p>
        </w:tc>
      </w:tr>
      <w:tr w:rsidR="007568FB" w:rsidRPr="00160069" w14:paraId="4360EDAE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84AF37B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Radiotherapy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E6BA30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5937B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BBB6CF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52</w:t>
            </w:r>
          </w:p>
        </w:tc>
      </w:tr>
      <w:tr w:rsidR="007568FB" w:rsidRPr="00160069" w14:paraId="660AAB9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88B0BD1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9514871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54BFBD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4C8156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1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48</w:t>
            </w:r>
          </w:p>
        </w:tc>
      </w:tr>
      <w:tr w:rsidR="007568FB" w:rsidRPr="00160069" w14:paraId="5B18EE4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2668B0A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</w:rPr>
              <w:t>Lymph node resection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2F0D2C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D2F57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1F6957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3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54</w:t>
            </w:r>
          </w:p>
        </w:tc>
      </w:tr>
      <w:tr w:rsidR="007568FB" w:rsidRPr="00160069" w14:paraId="11CF4859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67A9C38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8C7FC8B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301F0F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2475FE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6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46</w:t>
            </w:r>
          </w:p>
        </w:tc>
      </w:tr>
      <w:tr w:rsidR="007568FB" w:rsidRPr="00160069" w14:paraId="1262D39F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58174537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L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ymph node metastasi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FC730BF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A5CC4D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9B99A9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5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.081</w:t>
            </w:r>
          </w:p>
        </w:tc>
      </w:tr>
      <w:tr w:rsidR="007568FB" w:rsidRPr="00160069" w14:paraId="3528E2BD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45D2B76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3559509E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7695E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611328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4.919</w:t>
            </w:r>
          </w:p>
        </w:tc>
      </w:tr>
      <w:tr w:rsidR="007568FB" w:rsidRPr="00160069" w14:paraId="1D02A9B0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C8F3423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lastRenderedPageBreak/>
              <w:t>T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umor size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CD02DD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＜４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c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7C103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87BA4B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6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96</w:t>
            </w:r>
          </w:p>
        </w:tc>
      </w:tr>
      <w:tr w:rsidR="007568FB" w:rsidRPr="00160069" w14:paraId="7324BDB2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A3481A2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B5DDC4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≥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4c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D83AA6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4EEE9C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3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04</w:t>
            </w:r>
          </w:p>
        </w:tc>
      </w:tr>
      <w:tr w:rsidR="007568FB" w:rsidRPr="00160069" w14:paraId="70E43238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38E4C80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D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epth of invasion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519A7A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Confined endometrial lay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40E997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4E035F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3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2</w:t>
            </w:r>
          </w:p>
        </w:tc>
      </w:tr>
      <w:tr w:rsidR="007568FB" w:rsidRPr="00160069" w14:paraId="729DC056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7D677EF5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67E7D83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＜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1/2 Muscular lay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A1AB7C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E3C83EB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8.932</w:t>
            </w:r>
          </w:p>
        </w:tc>
      </w:tr>
      <w:tr w:rsidR="007568FB" w:rsidRPr="00160069" w14:paraId="6619A684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8E887B9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BAB8E02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≥</w:t>
            </w:r>
            <w:r w:rsidRPr="00160069">
              <w:rPr>
                <w:rFonts w:cs="Times New Roman"/>
                <w:kern w:val="2"/>
                <w:sz w:val="21"/>
                <w:szCs w:val="21"/>
              </w:rPr>
              <w:t>1/2 Muscular lay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73DFB4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4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59FBB2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77.3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46</w:t>
            </w:r>
          </w:p>
        </w:tc>
      </w:tr>
      <w:tr w:rsidR="007568FB" w:rsidRPr="00160069" w14:paraId="54F5405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1160168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  <w:r w:rsidRPr="00160069">
              <w:rPr>
                <w:rFonts w:eastAsia="SimSun"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D</w:t>
            </w:r>
            <w:r w:rsidRPr="00160069">
              <w:rPr>
                <w:rFonts w:cs="Times New Roman"/>
                <w:b/>
                <w:bCs/>
                <w:kern w:val="2"/>
                <w:sz w:val="21"/>
                <w:szCs w:val="21"/>
                <w:shd w:val="clear" w:color="auto" w:fill="FFFFFF"/>
              </w:rPr>
              <w:t>istant metastasi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4409207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2EE690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5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502DAE" w14:textId="77777777" w:rsidR="007568FB" w:rsidRPr="00160069" w:rsidRDefault="007568FB" w:rsidP="00803F7C">
            <w:pPr>
              <w:widowControl w:val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84.7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90</w:t>
            </w:r>
          </w:p>
        </w:tc>
      </w:tr>
      <w:tr w:rsidR="007568FB" w:rsidRPr="00160069" w14:paraId="0F597E3B" w14:textId="77777777" w:rsidTr="00803F7C">
        <w:trPr>
          <w:trHeight w:hRule="exact" w:val="397"/>
        </w:trPr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B2BC39" w14:textId="77777777" w:rsidR="007568FB" w:rsidRPr="00160069" w:rsidRDefault="007568FB" w:rsidP="00803F7C">
            <w:pPr>
              <w:widowControl w:val="0"/>
              <w:jc w:val="both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EBB663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C0F271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1CA45" w14:textId="77777777" w:rsidR="007568FB" w:rsidRPr="00160069" w:rsidRDefault="007568FB" w:rsidP="00803F7C">
            <w:pPr>
              <w:widowControl w:val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160069">
              <w:rPr>
                <w:rFonts w:cs="Times New Roman"/>
                <w:kern w:val="2"/>
                <w:sz w:val="21"/>
                <w:szCs w:val="21"/>
              </w:rPr>
              <w:t>15.</w:t>
            </w:r>
            <w:r w:rsidRPr="00160069">
              <w:rPr>
                <w:rFonts w:eastAsia="SimSun" w:cs="Times New Roman"/>
                <w:kern w:val="2"/>
                <w:sz w:val="21"/>
                <w:szCs w:val="21"/>
              </w:rPr>
              <w:t>210</w:t>
            </w:r>
          </w:p>
        </w:tc>
      </w:tr>
    </w:tbl>
    <w:p w14:paraId="55F2EB3C" w14:textId="77777777" w:rsidR="00000000" w:rsidRDefault="00000000" w:rsidP="007568FB">
      <w:pPr>
        <w:jc w:val="both"/>
      </w:pPr>
    </w:p>
    <w:sectPr w:rsidR="00F10F65" w:rsidSect="007568FB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L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6e5d2ec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URWPalladioL-Roma">
    <w:altName w:val="Cambria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160E13" w14:textId="3EA775A6" w:rsidR="00000000" w:rsidRDefault="007568F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CD116C" wp14:editId="4BEF83FE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47421451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14:paraId="28226355" w14:textId="77777777" w:rsidR="00000000" w:rsidRDefault="0000000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ACD116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8.5pt;margin-top:-4.6pt;width:289.15pt;height:39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" stroked="f">
              <v:textbox style="mso-fit-shape-to-text:t">
                <w:txbxContent>
                  <w:p w14:paraId="28226355" w14:textId="77777777" w:rsidR="00000000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07F6B9" w14:textId="77777777" w:rsidR="00000000" w:rsidRDefault="00000000">
    <w:pPr>
      <w:pStyle w:val="Footer"/>
      <w:rPr>
        <w:b/>
        <w:sz w:val="20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90CCA7" w14:textId="77777777" w:rsidR="00000000" w:rsidRDefault="00000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8FB"/>
    <w:rsid w:val="004731D9"/>
    <w:rsid w:val="004D6DF8"/>
    <w:rsid w:val="00706909"/>
    <w:rsid w:val="007568FB"/>
    <w:rsid w:val="0076521D"/>
    <w:rsid w:val="0078478B"/>
    <w:rsid w:val="008032E1"/>
    <w:rsid w:val="00E44975"/>
    <w:rsid w:val="00F6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8808D"/>
  <w15:chartTrackingRefBased/>
  <w15:docId w15:val="{62EAD702-9C3D-4464-9C09-EC1571D2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8F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8F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8F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8F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8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8F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8F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8F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8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8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8F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8F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8F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8FB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7568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7568F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7568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568FB"/>
    <w:rPr>
      <w:rFonts w:ascii="Times New Roman" w:hAnsi="Times New Roman"/>
      <w:b/>
      <w:sz w:val="24"/>
    </w:rPr>
  </w:style>
  <w:style w:type="table" w:customStyle="1" w:styleId="2">
    <w:name w:val="网格型2"/>
    <w:basedOn w:val="TableNormal"/>
    <w:next w:val="TableGrid"/>
    <w:uiPriority w:val="59"/>
    <w:qFormat/>
    <w:rsid w:val="007568FB"/>
    <w:pPr>
      <w:spacing w:after="0" w:line="240" w:lineRule="auto"/>
    </w:pPr>
    <w:rPr>
      <w:rFonts w:asciiTheme="majorHAnsi" w:eastAsiaTheme="minorEastAsia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autoRedefine/>
    <w:uiPriority w:val="99"/>
    <w:qFormat/>
    <w:rsid w:val="007568FB"/>
    <w:pPr>
      <w:spacing w:after="0" w:line="240" w:lineRule="auto"/>
    </w:pPr>
    <w:rPr>
      <w:rFonts w:eastAsia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56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eela j</dc:creator>
  <cp:keywords/>
  <dc:description/>
  <cp:lastModifiedBy>jayasheela j</cp:lastModifiedBy>
  <cp:revision>1</cp:revision>
  <dcterms:created xsi:type="dcterms:W3CDTF">2024-11-13T05:44:00Z</dcterms:created>
  <dcterms:modified xsi:type="dcterms:W3CDTF">2024-11-13T05:46:00Z</dcterms:modified>
</cp:coreProperties>
</file>